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eastAsia" w:cs="Times New Roman"/>
          <w:b/>
          <w:bCs/>
          <w:color w:val="auto"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>T</w:t>
      </w:r>
      <w:r>
        <w:rPr>
          <w:rFonts w:hint="eastAsia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 xml:space="preserve">able </w:t>
      </w:r>
      <w:r>
        <w:rPr>
          <w:rFonts w:hint="eastAsia" w:cs="Times New Roman"/>
          <w:b/>
          <w:bCs/>
          <w:sz w:val="24"/>
          <w:szCs w:val="24"/>
          <w:vertAlign w:val="baseline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Collinearity analysis of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other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 variables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 after exclu</w:t>
      </w:r>
      <w:r>
        <w:rPr>
          <w:rFonts w:hint="eastAsia" w:cs="Times New Roman"/>
          <w:b/>
          <w:bCs/>
          <w:sz w:val="24"/>
          <w:szCs w:val="24"/>
          <w:vertAlign w:val="baseline"/>
          <w:lang w:val="en-US" w:eastAsia="zh-CN"/>
        </w:rPr>
        <w:t>ding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 white blood cell</w:t>
      </w:r>
    </w:p>
    <w:tbl>
      <w:tblPr>
        <w:tblStyle w:val="2"/>
        <w:tblpPr w:leftFromText="180" w:rightFromText="180" w:vertAnchor="text" w:horzAnchor="page" w:tblpX="1702" w:tblpY="176"/>
        <w:tblOverlap w:val="never"/>
        <w:tblW w:w="8392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452"/>
        <w:gridCol w:w="1415"/>
        <w:gridCol w:w="2525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92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ollinear statistic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8" w:hRule="atLeast"/>
        </w:trPr>
        <w:tc>
          <w:tcPr>
            <w:tcW w:w="445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41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ol</w:t>
            </w:r>
          </w:p>
        </w:tc>
        <w:tc>
          <w:tcPr>
            <w:tcW w:w="252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VIF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4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5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Average VAS scor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within the postoperative first 3 days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7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2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Neutrophil count (×109/L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6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16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Platelet-to-WBC Ratio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8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07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Hemoglobin (g/L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7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8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Serum albumin (g/L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5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83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GNRI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8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Calcium (mmol/L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8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59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4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  <w:t>Sodium (mmol/L)</w:t>
            </w:r>
          </w:p>
        </w:tc>
        <w:tc>
          <w:tcPr>
            <w:tcW w:w="14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897</w:t>
            </w:r>
          </w:p>
        </w:tc>
        <w:tc>
          <w:tcPr>
            <w:tcW w:w="25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11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92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NRI: Geriatric Nutritional Risk Index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ol:Tolerance 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VAS:Visual Analogue Scal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VIF:Variance inflation facto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                    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BC: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hite Blood Cell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IwZjlmODcxYzMwMDU4ZjMyNzYxNDc4ZmFlZGRiN2IifQ=="/>
  </w:docVars>
  <w:rsids>
    <w:rsidRoot w:val="6B287CB0"/>
    <w:rsid w:val="08521B36"/>
    <w:rsid w:val="0F5F3EF3"/>
    <w:rsid w:val="192F5397"/>
    <w:rsid w:val="31677479"/>
    <w:rsid w:val="3A3C6707"/>
    <w:rsid w:val="49155047"/>
    <w:rsid w:val="4E7A6E65"/>
    <w:rsid w:val="5E587A58"/>
    <w:rsid w:val="6B287CB0"/>
    <w:rsid w:val="6C0A1B68"/>
    <w:rsid w:val="6FA128E1"/>
    <w:rsid w:val="72BA2638"/>
    <w:rsid w:val="779D4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b/>
      <w:bCs/>
      <w:kern w:val="2"/>
      <w:sz w:val="24"/>
      <w:szCs w:val="24"/>
      <w:vertAlign w:val="superscript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488</Characters>
  <Lines>0</Lines>
  <Paragraphs>0</Paragraphs>
  <TotalTime>0</TotalTime>
  <ScaleCrop>false</ScaleCrop>
  <LinksUpToDate>false</LinksUpToDate>
  <CharactersWithSpaces>55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5T09:07:00Z</dcterms:created>
  <dc:creator>笔尖上的生命旋律</dc:creator>
  <cp:lastModifiedBy>笔尖上的生命旋律</cp:lastModifiedBy>
  <dcterms:modified xsi:type="dcterms:W3CDTF">2023-02-22T12:07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B287AA557A348CAB556AFD3404B34A5</vt:lpwstr>
  </property>
</Properties>
</file>